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8768" w14:textId="77777777" w:rsidR="00ED40E5" w:rsidRPr="00550641" w:rsidRDefault="00ED40E5" w:rsidP="00ED40E5">
      <w:pPr>
        <w:jc w:val="center"/>
        <w:rPr>
          <w:b/>
          <w:sz w:val="32"/>
          <w:lang w:val="en-US"/>
        </w:rPr>
      </w:pPr>
      <w:r w:rsidRPr="00550641">
        <w:rPr>
          <w:b/>
          <w:sz w:val="32"/>
          <w:lang w:val="en-US"/>
        </w:rPr>
        <w:t>Supplementary Material</w:t>
      </w:r>
    </w:p>
    <w:p w14:paraId="096D67D1" w14:textId="46F50E28" w:rsidR="00ED40E5" w:rsidRPr="00550641" w:rsidRDefault="00ED40E5" w:rsidP="00BB5175">
      <w:pPr>
        <w:pStyle w:val="BBAuthorName"/>
        <w:spacing w:after="0"/>
        <w:jc w:val="left"/>
        <w:rPr>
          <w:b/>
          <w:i w:val="0"/>
        </w:rPr>
      </w:pPr>
      <w:r w:rsidRPr="00550641">
        <w:rPr>
          <w:b/>
          <w:i w:val="0"/>
        </w:rPr>
        <w:t>Sandra Haas</w:t>
      </w:r>
      <w:r w:rsidRPr="00550641">
        <w:rPr>
          <w:b/>
          <w:i w:val="0"/>
          <w:vertAlign w:val="superscript"/>
        </w:rPr>
        <w:t>1</w:t>
      </w:r>
      <w:r w:rsidRPr="00550641">
        <w:rPr>
          <w:b/>
          <w:i w:val="0"/>
        </w:rPr>
        <w:t xml:space="preserve">, </w:t>
      </w:r>
      <w:r w:rsidR="00787C92" w:rsidRPr="00550641">
        <w:rPr>
          <w:b/>
          <w:i w:val="0"/>
        </w:rPr>
        <w:t>Saskia Körner</w:t>
      </w:r>
      <w:r w:rsidR="00787C92" w:rsidRPr="00550641">
        <w:rPr>
          <w:b/>
          <w:i w:val="0"/>
          <w:vertAlign w:val="superscript"/>
        </w:rPr>
        <w:t>1</w:t>
      </w:r>
      <w:r w:rsidR="00787C92" w:rsidRPr="00550641">
        <w:rPr>
          <w:b/>
          <w:i w:val="0"/>
        </w:rPr>
        <w:t xml:space="preserve">, </w:t>
      </w:r>
      <w:r w:rsidRPr="00550641">
        <w:rPr>
          <w:b/>
          <w:i w:val="0"/>
        </w:rPr>
        <w:t>Laura Zintel</w:t>
      </w:r>
      <w:r w:rsidRPr="00550641">
        <w:rPr>
          <w:b/>
          <w:i w:val="0"/>
          <w:vertAlign w:val="superscript"/>
        </w:rPr>
        <w:t>1</w:t>
      </w:r>
      <w:r w:rsidRPr="00550641">
        <w:rPr>
          <w:b/>
          <w:i w:val="0"/>
        </w:rPr>
        <w:t>, Jürgen Hubbuch</w:t>
      </w:r>
      <w:r w:rsidRPr="00550641">
        <w:rPr>
          <w:b/>
          <w:i w:val="0"/>
          <w:vertAlign w:val="superscript"/>
        </w:rPr>
        <w:t>*1</w:t>
      </w:r>
    </w:p>
    <w:p w14:paraId="453477E5" w14:textId="77777777" w:rsidR="00ED40E5" w:rsidRPr="00550641" w:rsidRDefault="00ED40E5" w:rsidP="00BB5175">
      <w:pPr>
        <w:pStyle w:val="BCAuthorAddress"/>
        <w:spacing w:after="0" w:line="360" w:lineRule="auto"/>
        <w:jc w:val="left"/>
        <w:rPr>
          <w:rFonts w:ascii="Times New Roman" w:hAnsi="Times New Roman"/>
          <w:i/>
          <w:szCs w:val="24"/>
        </w:rPr>
      </w:pPr>
      <w:r w:rsidRPr="00550641">
        <w:rPr>
          <w:rFonts w:ascii="Times New Roman" w:hAnsi="Times New Roman"/>
          <w:i/>
          <w:szCs w:val="24"/>
          <w:vertAlign w:val="superscript"/>
        </w:rPr>
        <w:t xml:space="preserve">1 </w:t>
      </w:r>
      <w:r w:rsidRPr="00550641">
        <w:rPr>
          <w:rFonts w:ascii="Times New Roman" w:hAnsi="Times New Roman"/>
          <w:i/>
          <w:szCs w:val="24"/>
        </w:rPr>
        <w:t>Institute of Engineering in Life Sciences, Section IV: Molecular Separation Engineering, Karlsruhe Institute of Technology (KIT), Fritz-Haber-</w:t>
      </w:r>
      <w:proofErr w:type="spellStart"/>
      <w:r w:rsidRPr="00550641">
        <w:rPr>
          <w:rFonts w:ascii="Times New Roman" w:hAnsi="Times New Roman"/>
          <w:i/>
          <w:szCs w:val="24"/>
        </w:rPr>
        <w:t>Weg</w:t>
      </w:r>
      <w:proofErr w:type="spellEnd"/>
      <w:r w:rsidRPr="00550641">
        <w:rPr>
          <w:rFonts w:ascii="Times New Roman" w:hAnsi="Times New Roman"/>
          <w:i/>
          <w:szCs w:val="24"/>
        </w:rPr>
        <w:t xml:space="preserve"> 2, 76131 Karlsruhe, Germany</w:t>
      </w:r>
    </w:p>
    <w:p w14:paraId="217222B7" w14:textId="77777777" w:rsidR="004B4C8E" w:rsidRPr="00550641" w:rsidRDefault="004B4C8E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t>S1. Hydrogel formulations</w:t>
      </w:r>
    </w:p>
    <w:p w14:paraId="47EA6D8A" w14:textId="3A5800C5" w:rsidR="004B4C8E" w:rsidRPr="00550641" w:rsidRDefault="004B4C8E" w:rsidP="004B4C8E">
      <w:pPr>
        <w:jc w:val="both"/>
        <w:rPr>
          <w:rFonts w:cstheme="minorHAnsi"/>
          <w:sz w:val="24"/>
          <w:szCs w:val="24"/>
          <w:lang w:val="en-US"/>
        </w:rPr>
      </w:pPr>
      <w:r w:rsidRPr="00550641">
        <w:rPr>
          <w:rFonts w:cstheme="minorHAnsi"/>
          <w:b/>
          <w:i/>
          <w:szCs w:val="24"/>
          <w:lang w:val="en-US"/>
        </w:rPr>
        <w:t>Table S</w:t>
      </w:r>
      <w:r w:rsidRPr="00550641">
        <w:rPr>
          <w:rFonts w:cstheme="minorHAnsi"/>
          <w:b/>
          <w:i/>
          <w:szCs w:val="24"/>
          <w:lang w:val="en-US"/>
        </w:rPr>
        <w:fldChar w:fldCharType="begin"/>
      </w:r>
      <w:r w:rsidRPr="00550641">
        <w:rPr>
          <w:rFonts w:cstheme="minorHAnsi"/>
          <w:b/>
          <w:i/>
          <w:szCs w:val="24"/>
          <w:lang w:val="en-US"/>
        </w:rPr>
        <w:instrText xml:space="preserve"> SEQ Table \* ARABIC </w:instrText>
      </w:r>
      <w:r w:rsidRPr="00550641">
        <w:rPr>
          <w:rFonts w:cstheme="minorHAnsi"/>
          <w:b/>
          <w:i/>
          <w:szCs w:val="24"/>
          <w:lang w:val="en-US"/>
        </w:rPr>
        <w:fldChar w:fldCharType="separate"/>
      </w:r>
      <w:r w:rsidRPr="00550641">
        <w:rPr>
          <w:rFonts w:cstheme="minorHAnsi"/>
          <w:b/>
          <w:i/>
          <w:szCs w:val="24"/>
          <w:lang w:val="en-US"/>
        </w:rPr>
        <w:t>1</w:t>
      </w:r>
      <w:r w:rsidRPr="00550641">
        <w:rPr>
          <w:rFonts w:cstheme="minorHAnsi"/>
          <w:b/>
          <w:i/>
          <w:szCs w:val="24"/>
          <w:lang w:val="en-US"/>
        </w:rPr>
        <w:fldChar w:fldCharType="end"/>
      </w:r>
      <w:r w:rsidRPr="00550641">
        <w:rPr>
          <w:rFonts w:cstheme="minorHAnsi"/>
          <w:b/>
          <w:i/>
          <w:szCs w:val="24"/>
          <w:lang w:val="en-US"/>
        </w:rPr>
        <w:t xml:space="preserve"> -</w:t>
      </w:r>
      <w:r w:rsidRPr="00550641">
        <w:rPr>
          <w:rFonts w:cstheme="minorHAnsi"/>
          <w:sz w:val="24"/>
          <w:szCs w:val="24"/>
          <w:lang w:val="en-US"/>
        </w:rPr>
        <w:t xml:space="preserve"> </w:t>
      </w:r>
      <w:r w:rsidRPr="00550641">
        <w:rPr>
          <w:rFonts w:cstheme="minorHAnsi"/>
          <w:i/>
          <w:szCs w:val="24"/>
          <w:lang w:val="en-US"/>
        </w:rPr>
        <w:t xml:space="preserve">Summary of hydrogel compositions used to investigate the influence of precursor solution composition and storage conditions on the mechanical properties of </w:t>
      </w:r>
      <w:proofErr w:type="spellStart"/>
      <w:r w:rsidRPr="00550641">
        <w:rPr>
          <w:rFonts w:cstheme="minorHAnsi"/>
          <w:i/>
          <w:szCs w:val="24"/>
          <w:lang w:val="en-US"/>
        </w:rPr>
        <w:t>dityrosine</w:t>
      </w:r>
      <w:proofErr w:type="spellEnd"/>
      <w:r w:rsidRPr="00550641">
        <w:rPr>
          <w:rFonts w:cstheme="minorHAnsi"/>
          <w:i/>
          <w:szCs w:val="24"/>
          <w:lang w:val="en-US"/>
        </w:rPr>
        <w:t>-crosslinked hydrogel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74"/>
        <w:gridCol w:w="872"/>
        <w:gridCol w:w="2176"/>
        <w:gridCol w:w="649"/>
        <w:gridCol w:w="772"/>
        <w:gridCol w:w="469"/>
        <w:gridCol w:w="649"/>
        <w:gridCol w:w="772"/>
        <w:gridCol w:w="940"/>
        <w:gridCol w:w="794"/>
      </w:tblGrid>
      <w:tr w:rsidR="004B4C8E" w:rsidRPr="00550641" w14:paraId="278C1C43" w14:textId="77777777" w:rsidTr="00A30D4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77910A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amp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801E5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Precursor solu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018193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torage</w:t>
            </w:r>
          </w:p>
        </w:tc>
      </w:tr>
      <w:tr w:rsidR="004B4C8E" w:rsidRPr="00550641" w14:paraId="06015097" w14:textId="77777777" w:rsidTr="00A30D41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25028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DF5DE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22EEE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Protein concent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33779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Ur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7FE91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uff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1E269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BC60A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Ur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D3C32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uff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F3622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092C9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Excess</w:t>
            </w:r>
          </w:p>
        </w:tc>
      </w:tr>
      <w:tr w:rsidR="004B4C8E" w:rsidRPr="00550641" w14:paraId="5D343C19" w14:textId="77777777" w:rsidTr="00A30D41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B7D644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47C02A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FAAC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C828E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6FD9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7CC50F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44BFBE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BF91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0440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1E4B1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fold</w:t>
            </w:r>
          </w:p>
        </w:tc>
      </w:tr>
      <w:tr w:rsidR="004B4C8E" w:rsidRPr="00550641" w14:paraId="09D46A93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F27D8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C558F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F3B24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0C56C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6A78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94D6B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FD262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ADAEE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1C0D7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3C77F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4B4C8E" w:rsidRPr="00550641" w14:paraId="20DBB192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9437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E4A0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DCE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C5D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91D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38D2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3AB7A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75F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345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C7B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4B4C8E" w:rsidRPr="00550641" w14:paraId="017D3D32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7F6F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0971A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5E3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5D2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22F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B6B7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605C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657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FBE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311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4B4C8E" w:rsidRPr="00550641" w14:paraId="421EEBEE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14CD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E2F0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BB3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47B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C7F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E1271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4BD4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EBB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D27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386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4B4C8E" w:rsidRPr="00550641" w14:paraId="7A58F3D7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DEB9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4E44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C73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A9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3D8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S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10F1E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D1BE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902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536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B23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4B4C8E" w:rsidRPr="00550641" w14:paraId="1857A402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8F6A7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F4AF6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B72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1A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76D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9048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2F3EE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F76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9E3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3FE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538D4043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BB19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82DD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72F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4FD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D59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16CD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AAC9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B16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1A2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500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2510EB6C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71FC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A320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838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447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015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26A1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1C391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E7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199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48F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5C031B0B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450D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E5AA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10B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FD1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1ED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33D9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EF23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2DC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FB3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925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6955E8D1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16B4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E884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9F8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C29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496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F20F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0FCD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DFF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B2B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07F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6C726264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1775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CF1A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008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A82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0F6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C9CF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E9DC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94C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08F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92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41E7ACEA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583C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E117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9CE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635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539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401D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8AF2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A2E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138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C2B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5ECE5BA0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15CF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7F59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E8D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2AD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5BE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BA8A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1FDC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F02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8DE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4FB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13B89276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9DE6C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B88C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343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9CC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E32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75CBE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C2A3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77B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B17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8B8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6B4641ED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784B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0A739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47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EB3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957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FED31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40F0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C0A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E40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122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01538391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C003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FD1E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978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05D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BCE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97F14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0466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935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94D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029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58498662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B140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D811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BF5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B1A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BC2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2AFA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9E8C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A98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8ED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5A7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6FC1C0F3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540C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840B8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5E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C22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321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3EFE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8159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081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2F3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56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3A648994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141E7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2971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67E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515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992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D6F36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451FD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8DD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113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E16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35A776C5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EBAD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52E6A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997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129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53C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F43D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9CE8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882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1C3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A66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228D9316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42ED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6E98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4CB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E74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130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27A7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FE96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43D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FE3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DBF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3FA7BFAF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06C3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5314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72A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1B8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062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FF1C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ABFC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F08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D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6BB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.0 -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60C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3385C4B3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16D0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71425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13C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325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83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CA1B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544F2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7AE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4FB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81E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a)</w:t>
            </w:r>
          </w:p>
        </w:tc>
      </w:tr>
      <w:tr w:rsidR="004B4C8E" w:rsidRPr="00550641" w14:paraId="384EC989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7E6F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C34BD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825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705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5AD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955F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32A7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88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F56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778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4B4C8E" w:rsidRPr="00550641" w14:paraId="3C2E3B27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66AA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86795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9F7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079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45F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DA06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E55D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360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659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08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3B45DD91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0230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6CB7E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1C7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E61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C64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D0A5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2259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BD7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733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33A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25135775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1C62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2B0AF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DFA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06E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40A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A69D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AE83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9B8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9FC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1938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03FC8CD4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0EDC5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9238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6F3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D4D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34F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EC10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0B09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6D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E20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3150" w14:textId="422CE4C8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</w:t>
            </w:r>
            <w:r w:rsidR="00787C92" w:rsidRPr="00550641">
              <w:rPr>
                <w:rFonts w:asciiTheme="minorHAnsi" w:hAnsiTheme="minorHAnsi" w:cstheme="minorHAnsi"/>
                <w:sz w:val="22"/>
              </w:rPr>
              <w:t>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 xml:space="preserve"> b)</w:t>
            </w:r>
          </w:p>
        </w:tc>
      </w:tr>
      <w:tr w:rsidR="004B4C8E" w:rsidRPr="00550641" w14:paraId="4EF56305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34E6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461E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68A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F1A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D6A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68A3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E1DC0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46F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820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3B2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4B4C8E" w:rsidRPr="00550641" w14:paraId="2FA59C07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488D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35C2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242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B9D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615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C7C2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3E8C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7A8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660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656B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530EA126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F906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4CEA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14A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823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5F1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8FA62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66FC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DD8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0D2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A40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7A3CAD71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9168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13BB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AD4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2434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CD8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ACBA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53A44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07A0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3CF3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F61E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7F13B392" w14:textId="77777777" w:rsidTr="00A30D41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6D25F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5145FA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65BE5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00C06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A25FC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00C49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4414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85AD1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M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0D5AD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207D7" w14:textId="77777777" w:rsidR="004B4C8E" w:rsidRPr="00550641" w:rsidRDefault="004B4C8E" w:rsidP="004B4C8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550641">
              <w:rPr>
                <w:rFonts w:asciiTheme="minorHAnsi" w:hAnsiTheme="minorHAnsi" w:cstheme="minorHAnsi"/>
                <w:sz w:val="22"/>
              </w:rPr>
              <w:t>32.5</w:t>
            </w:r>
            <w:r w:rsidRPr="00550641">
              <w:rPr>
                <w:rFonts w:asciiTheme="minorHAnsi" w:hAnsiTheme="minorHAnsi" w:cstheme="minorHAnsi"/>
                <w:sz w:val="22"/>
                <w:vertAlign w:val="superscript"/>
              </w:rPr>
              <w:t>b)</w:t>
            </w:r>
          </w:p>
        </w:tc>
      </w:tr>
      <w:tr w:rsidR="004B4C8E" w:rsidRPr="00550641" w14:paraId="3BA8F990" w14:textId="77777777" w:rsidTr="00A30D41">
        <w:trPr>
          <w:trHeight w:val="227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CDA88" w14:textId="77777777" w:rsidR="004B4C8E" w:rsidRPr="00550641" w:rsidRDefault="004B4C8E" w:rsidP="004B4C8E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i/>
                <w:sz w:val="18"/>
              </w:rPr>
            </w:pPr>
            <w:r w:rsidRPr="00550641">
              <w:rPr>
                <w:rFonts w:asciiTheme="minorHAnsi" w:hAnsiTheme="minorHAnsi" w:cstheme="minorHAnsi"/>
                <w:i/>
                <w:sz w:val="18"/>
              </w:rPr>
              <w:t>total buffer excess, buffer was exchanged two times (after 24 and 48 hours), total storage time 72 hours</w:t>
            </w:r>
          </w:p>
          <w:p w14:paraId="00B85BDE" w14:textId="77777777" w:rsidR="004B4C8E" w:rsidRPr="00550641" w:rsidRDefault="004B4C8E" w:rsidP="004B4C8E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i/>
                <w:sz w:val="18"/>
              </w:rPr>
            </w:pPr>
            <w:r w:rsidRPr="00550641">
              <w:rPr>
                <w:rFonts w:asciiTheme="minorHAnsi" w:hAnsiTheme="minorHAnsi" w:cstheme="minorHAnsi"/>
                <w:i/>
                <w:sz w:val="18"/>
              </w:rPr>
              <w:t>total buffer excess, buffer was exchanged three times (after 24, 48, and 72 hours), total storage time 96 hours</w:t>
            </w:r>
          </w:p>
        </w:tc>
      </w:tr>
    </w:tbl>
    <w:p w14:paraId="5DBDB78C" w14:textId="63C505F0" w:rsidR="004B4C8E" w:rsidRPr="00550641" w:rsidRDefault="004B4C8E">
      <w:pPr>
        <w:rPr>
          <w:rFonts w:cstheme="minorHAnsi"/>
          <w:b/>
          <w:lang w:val="en-US"/>
        </w:rPr>
      </w:pPr>
    </w:p>
    <w:p w14:paraId="42B87B1E" w14:textId="77777777" w:rsidR="004B4C8E" w:rsidRPr="00550641" w:rsidRDefault="004B4C8E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br w:type="page"/>
      </w:r>
    </w:p>
    <w:p w14:paraId="6AB839E3" w14:textId="1881B2E3" w:rsidR="00ED40E5" w:rsidRPr="00550641" w:rsidRDefault="00BB5175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lastRenderedPageBreak/>
        <w:t>S</w:t>
      </w:r>
      <w:r w:rsidR="004B4C8E" w:rsidRPr="00550641">
        <w:rPr>
          <w:rFonts w:cstheme="minorHAnsi"/>
          <w:b/>
          <w:lang w:val="en-US"/>
        </w:rPr>
        <w:t>2</w:t>
      </w:r>
      <w:r w:rsidRPr="00550641">
        <w:rPr>
          <w:rFonts w:cstheme="minorHAnsi"/>
          <w:b/>
          <w:lang w:val="en-US"/>
        </w:rPr>
        <w:t>. Linear viscoelastic region of BSA-based hydrogels</w:t>
      </w:r>
    </w:p>
    <w:p w14:paraId="3891A4B0" w14:textId="33D90ADF" w:rsidR="008C05C8" w:rsidRPr="00550641" w:rsidRDefault="008774E3" w:rsidP="00BB5175">
      <w:pPr>
        <w:jc w:val="both"/>
        <w:rPr>
          <w:rFonts w:cstheme="minorHAnsi"/>
          <w:lang w:val="en-US"/>
        </w:rPr>
      </w:pPr>
      <w:r w:rsidRPr="00550641">
        <w:rPr>
          <w:rFonts w:cstheme="minorHAnsi"/>
          <w:sz w:val="24"/>
          <w:szCs w:val="24"/>
          <w:lang w:val="en-US"/>
        </w:rPr>
        <w:t xml:space="preserve">The linear viscoelastic region (LVR) was determined using amplitude sweeps (n = 2) for angular frequencies </w:t>
      </w:r>
      <w:r w:rsidRPr="00550641">
        <w:rPr>
          <w:rFonts w:cstheme="minorHAnsi"/>
          <w:sz w:val="24"/>
          <w:szCs w:val="24"/>
        </w:rPr>
        <w:t>ω</w:t>
      </w:r>
      <w:r w:rsidRPr="00550641">
        <w:rPr>
          <w:rFonts w:cstheme="minorHAnsi"/>
          <w:sz w:val="24"/>
          <w:szCs w:val="24"/>
          <w:lang w:val="en-US"/>
        </w:rPr>
        <w:t> = 1 and 25 s</w:t>
      </w:r>
      <w:r w:rsidRPr="00550641">
        <w:rPr>
          <w:rFonts w:cstheme="minorHAnsi"/>
          <w:sz w:val="24"/>
          <w:szCs w:val="24"/>
          <w:vertAlign w:val="superscript"/>
          <w:lang w:val="en-US"/>
        </w:rPr>
        <w:t>-1</w:t>
      </w:r>
      <w:r w:rsidRPr="00550641">
        <w:rPr>
          <w:rFonts w:cstheme="minorHAnsi"/>
          <w:sz w:val="24"/>
          <w:szCs w:val="24"/>
          <w:lang w:val="en-US"/>
        </w:rPr>
        <w:t xml:space="preserve"> and shear stress </w:t>
      </w:r>
      <w:r w:rsidRPr="00550641">
        <w:rPr>
          <w:rFonts w:cstheme="minorHAnsi"/>
          <w:sz w:val="24"/>
          <w:szCs w:val="24"/>
        </w:rPr>
        <w:t>τ</w:t>
      </w:r>
      <w:r w:rsidRPr="00550641">
        <w:rPr>
          <w:rFonts w:cstheme="minorHAnsi"/>
          <w:sz w:val="24"/>
          <w:szCs w:val="24"/>
          <w:lang w:val="en-US"/>
        </w:rPr>
        <w:t xml:space="preserve"> between 5 and 10.000 Pa</w:t>
      </w:r>
      <w:r w:rsidR="000032D2" w:rsidRPr="00550641">
        <w:rPr>
          <w:rFonts w:cstheme="minorHAnsi"/>
          <w:sz w:val="24"/>
          <w:szCs w:val="24"/>
          <w:lang w:val="en-US"/>
        </w:rPr>
        <w:t xml:space="preserve">. In order to avoid inaccuracies due to large deviations in the measured values at low frequencies, the first 10 measured values were averaged to gain an initial value. The shear rate τ corresponding to a decrease (G ') or increase (G' ') by 10% measured from the initial value was determined as the LVR. </w:t>
      </w:r>
      <w:r w:rsidR="00BB5175" w:rsidRPr="00550641">
        <w:rPr>
          <w:rFonts w:cstheme="minorHAnsi"/>
          <w:sz w:val="24"/>
          <w:szCs w:val="24"/>
          <w:lang w:val="en-US"/>
        </w:rPr>
        <w:t>Besides a significant increase in the storage modulus for 2 and 3 M urea present during polymerization and storage, LVR increased as well</w:t>
      </w:r>
      <w:r w:rsidR="000032D2" w:rsidRPr="00550641">
        <w:rPr>
          <w:rFonts w:cstheme="minorHAnsi"/>
          <w:sz w:val="24"/>
          <w:szCs w:val="24"/>
          <w:lang w:val="en-US"/>
        </w:rPr>
        <w:t xml:space="preserve"> for these conditions compared to 0 M urea</w:t>
      </w:r>
      <w:r w:rsidR="00BB5175" w:rsidRPr="00550641">
        <w:rPr>
          <w:rFonts w:cstheme="minorHAnsi"/>
          <w:sz w:val="24"/>
          <w:szCs w:val="24"/>
          <w:lang w:val="en-US"/>
        </w:rPr>
        <w:t xml:space="preserve">. Further, no difference between 0 and 1 M urea </w:t>
      </w:r>
      <w:r w:rsidR="000032D2" w:rsidRPr="00550641">
        <w:rPr>
          <w:rFonts w:cstheme="minorHAnsi"/>
          <w:sz w:val="24"/>
          <w:szCs w:val="24"/>
          <w:lang w:val="en-US"/>
        </w:rPr>
        <w:t>could be seen</w:t>
      </w:r>
      <w:r w:rsidR="00BB5175" w:rsidRPr="00550641">
        <w:rPr>
          <w:rFonts w:cstheme="minorHAnsi"/>
          <w:sz w:val="24"/>
          <w:szCs w:val="24"/>
          <w:lang w:val="en-US"/>
        </w:rPr>
        <w:t>. As the LVR is a measure for the ability of the network to withstand shear forces, this indicates an increasing network strength.</w:t>
      </w:r>
    </w:p>
    <w:p w14:paraId="4667CB01" w14:textId="62CA0FF4" w:rsidR="00654FA4" w:rsidRPr="00550641" w:rsidRDefault="00654FA4" w:rsidP="00FA5075">
      <w:pPr>
        <w:jc w:val="both"/>
        <w:rPr>
          <w:rFonts w:cstheme="minorHAnsi"/>
          <w:i/>
          <w:szCs w:val="24"/>
          <w:lang w:val="en-US"/>
        </w:rPr>
      </w:pPr>
      <w:r w:rsidRPr="00550641">
        <w:rPr>
          <w:rFonts w:cstheme="minorHAnsi"/>
          <w:b/>
          <w:i/>
          <w:szCs w:val="24"/>
          <w:lang w:val="en-US"/>
        </w:rPr>
        <w:t>Table S</w:t>
      </w:r>
      <w:r w:rsidR="004B4C8E" w:rsidRPr="00550641">
        <w:rPr>
          <w:rFonts w:cstheme="minorHAnsi"/>
          <w:b/>
          <w:i/>
          <w:szCs w:val="24"/>
          <w:lang w:val="en-US"/>
        </w:rPr>
        <w:t>2</w:t>
      </w:r>
      <w:r w:rsidRPr="00550641">
        <w:rPr>
          <w:rFonts w:cstheme="minorHAnsi"/>
          <w:i/>
          <w:szCs w:val="24"/>
          <w:lang w:val="en-US"/>
        </w:rPr>
        <w:t xml:space="preserve"> – Linear viscoelastic region depending on urea content in preparation and storage buffer</w:t>
      </w: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2656"/>
      </w:tblGrid>
      <w:tr w:rsidR="00654FA4" w:rsidRPr="00550641" w14:paraId="2DFF3E83" w14:textId="77777777" w:rsidTr="00191D30">
        <w:trPr>
          <w:trHeight w:val="737"/>
          <w:jc w:val="center"/>
        </w:trPr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C1C1" w14:textId="77777777" w:rsidR="00654FA4" w:rsidRPr="00550641" w:rsidRDefault="00654FA4" w:rsidP="00191D3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rea content </w:t>
            </w:r>
            <w:r w:rsidR="00191D30"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/ M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BB2B" w14:textId="77777777" w:rsidR="00654FA4" w:rsidRPr="00550641" w:rsidRDefault="00654FA4" w:rsidP="00191D3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requency </w:t>
            </w:r>
            <w:r w:rsidR="00191D30"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/ s</w:t>
            </w:r>
            <w:r w:rsidRPr="00550641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-1</w:t>
            </w:r>
          </w:p>
        </w:tc>
        <w:tc>
          <w:tcPr>
            <w:tcW w:w="26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20FC" w14:textId="77777777" w:rsidR="00654FA4" w:rsidRPr="00550641" w:rsidRDefault="00654FA4" w:rsidP="00191D3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L</w:t>
            </w:r>
            <w:r w:rsidR="00191D30"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inear viscoelastic region</w:t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191D30"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/ Pa</w:t>
            </w:r>
          </w:p>
        </w:tc>
      </w:tr>
      <w:tr w:rsidR="00654FA4" w:rsidRPr="00550641" w14:paraId="68B4E00E" w14:textId="77777777" w:rsidTr="00191D30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EB3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AF8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7994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99 ± 23</w:t>
            </w:r>
          </w:p>
        </w:tc>
      </w:tr>
      <w:tr w:rsidR="00654FA4" w:rsidRPr="00550641" w14:paraId="79385EA6" w14:textId="77777777" w:rsidTr="00191D30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46940" w14:textId="77777777" w:rsidR="00654FA4" w:rsidRPr="00550641" w:rsidRDefault="00654FA4" w:rsidP="0065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B93C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E55F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42 ± 16</w:t>
            </w:r>
          </w:p>
        </w:tc>
      </w:tr>
      <w:tr w:rsidR="00654FA4" w:rsidRPr="00550641" w14:paraId="3FE7E9D1" w14:textId="77777777" w:rsidTr="00191D30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1127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89D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F4B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88 ± 10</w:t>
            </w:r>
          </w:p>
        </w:tc>
      </w:tr>
      <w:tr w:rsidR="00654FA4" w:rsidRPr="00550641" w14:paraId="1A31FFC0" w14:textId="77777777" w:rsidTr="00191D30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1CFC1" w14:textId="77777777" w:rsidR="00654FA4" w:rsidRPr="00550641" w:rsidRDefault="00654FA4" w:rsidP="0065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F295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254E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90 ± 10</w:t>
            </w:r>
          </w:p>
        </w:tc>
      </w:tr>
      <w:tr w:rsidR="00654FA4" w:rsidRPr="00550641" w14:paraId="67A4CAF1" w14:textId="77777777" w:rsidTr="00191D30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1722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789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7D9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36 ± 15</w:t>
            </w:r>
          </w:p>
        </w:tc>
      </w:tr>
      <w:tr w:rsidR="00654FA4" w:rsidRPr="00550641" w14:paraId="272F7565" w14:textId="77777777" w:rsidTr="00191D30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A7AF5" w14:textId="77777777" w:rsidR="00654FA4" w:rsidRPr="00550641" w:rsidRDefault="00654FA4" w:rsidP="0065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E911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DF69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82 ± 31</w:t>
            </w:r>
          </w:p>
        </w:tc>
      </w:tr>
      <w:tr w:rsidR="00654FA4" w:rsidRPr="00550641" w14:paraId="35CDFC29" w14:textId="77777777" w:rsidTr="00191D30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AA6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CAB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4836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44 ± 5</w:t>
            </w:r>
          </w:p>
        </w:tc>
      </w:tr>
      <w:tr w:rsidR="00654FA4" w:rsidRPr="00550641" w14:paraId="3B4C38F1" w14:textId="77777777" w:rsidTr="00191D30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A4F81BE" w14:textId="77777777" w:rsidR="00654FA4" w:rsidRPr="00550641" w:rsidRDefault="00654FA4" w:rsidP="0065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2F7E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26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A39A" w14:textId="77777777" w:rsidR="00654FA4" w:rsidRPr="00550641" w:rsidRDefault="00654FA4" w:rsidP="00654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324 ± 73</w:t>
            </w:r>
          </w:p>
        </w:tc>
      </w:tr>
    </w:tbl>
    <w:p w14:paraId="763141E6" w14:textId="77777777" w:rsidR="00654FA4" w:rsidRPr="00550641" w:rsidRDefault="00654FA4">
      <w:pPr>
        <w:rPr>
          <w:lang w:val="en-US"/>
        </w:rPr>
      </w:pPr>
    </w:p>
    <w:p w14:paraId="5ABA1847" w14:textId="77777777" w:rsidR="00654FA4" w:rsidRPr="00550641" w:rsidRDefault="00654FA4">
      <w:pPr>
        <w:rPr>
          <w:lang w:val="en-US"/>
        </w:rPr>
      </w:pPr>
    </w:p>
    <w:p w14:paraId="30424239" w14:textId="77777777" w:rsidR="00BB5175" w:rsidRPr="00550641" w:rsidRDefault="00BB5175">
      <w:pPr>
        <w:rPr>
          <w:lang w:val="en-US"/>
        </w:rPr>
      </w:pPr>
      <w:r w:rsidRPr="00550641">
        <w:rPr>
          <w:lang w:val="en-US"/>
        </w:rPr>
        <w:br w:type="page"/>
      </w:r>
    </w:p>
    <w:p w14:paraId="78F343CB" w14:textId="0E32A6D7" w:rsidR="00654FA4" w:rsidRPr="00550641" w:rsidRDefault="00BB5175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lastRenderedPageBreak/>
        <w:t>S</w:t>
      </w:r>
      <w:r w:rsidR="004B4C8E" w:rsidRPr="00550641">
        <w:rPr>
          <w:rFonts w:cstheme="minorHAnsi"/>
          <w:b/>
          <w:lang w:val="en-US"/>
        </w:rPr>
        <w:t>3</w:t>
      </w:r>
      <w:r w:rsidRPr="00550641">
        <w:rPr>
          <w:rFonts w:cstheme="minorHAnsi"/>
          <w:b/>
          <w:lang w:val="en-US"/>
        </w:rPr>
        <w:t xml:space="preserve">. </w:t>
      </w:r>
      <w:r w:rsidR="00720AFA" w:rsidRPr="00550641">
        <w:rPr>
          <w:rFonts w:cstheme="minorHAnsi"/>
          <w:b/>
          <w:lang w:val="en-US"/>
        </w:rPr>
        <w:t xml:space="preserve">Protein </w:t>
      </w:r>
      <w:r w:rsidRPr="00550641">
        <w:rPr>
          <w:rFonts w:cstheme="minorHAnsi"/>
          <w:b/>
          <w:lang w:val="en-US"/>
        </w:rPr>
        <w:t>concentration dependent stress-strain curves</w:t>
      </w:r>
    </w:p>
    <w:p w14:paraId="417D23C1" w14:textId="0AB68246" w:rsidR="000032D2" w:rsidRPr="00550641" w:rsidRDefault="00683EE1" w:rsidP="007C3AC5">
      <w:pPr>
        <w:jc w:val="both"/>
        <w:rPr>
          <w:rFonts w:cstheme="minorHAnsi"/>
          <w:sz w:val="24"/>
          <w:szCs w:val="24"/>
          <w:lang w:val="en-US"/>
        </w:rPr>
      </w:pPr>
      <w:r w:rsidRPr="00550641">
        <w:rPr>
          <w:rFonts w:cstheme="minorHAnsi"/>
          <w:sz w:val="24"/>
          <w:szCs w:val="24"/>
          <w:lang w:val="en-US"/>
        </w:rPr>
        <w:t>Raw data of the uniaxial compression tests</w:t>
      </w:r>
      <w:r w:rsidR="007C3AC5" w:rsidRPr="00550641">
        <w:rPr>
          <w:rFonts w:cstheme="minorHAnsi"/>
          <w:sz w:val="24"/>
          <w:szCs w:val="24"/>
          <w:lang w:val="en-US"/>
        </w:rPr>
        <w:t xml:space="preserve"> is shown in Figure S2. </w:t>
      </w:r>
      <w:r w:rsidR="00FA5075" w:rsidRPr="00550641">
        <w:rPr>
          <w:rFonts w:cstheme="minorHAnsi"/>
          <w:sz w:val="24"/>
          <w:szCs w:val="24"/>
          <w:lang w:val="en-US"/>
        </w:rPr>
        <w:t xml:space="preserve">Comparing the two groups of hydrogels prepared with/without urea, </w:t>
      </w:r>
      <w:r w:rsidR="007C3AC5" w:rsidRPr="00550641">
        <w:rPr>
          <w:rFonts w:cstheme="minorHAnsi"/>
          <w:sz w:val="24"/>
          <w:szCs w:val="24"/>
          <w:lang w:val="en-US"/>
        </w:rPr>
        <w:t xml:space="preserve">the </w:t>
      </w:r>
      <w:r w:rsidR="00FA5075" w:rsidRPr="00550641">
        <w:rPr>
          <w:rFonts w:cstheme="minorHAnsi"/>
          <w:sz w:val="24"/>
          <w:szCs w:val="24"/>
          <w:lang w:val="en-US"/>
        </w:rPr>
        <w:t>f</w:t>
      </w:r>
      <w:r w:rsidR="007C3AC5" w:rsidRPr="00550641">
        <w:rPr>
          <w:rFonts w:cstheme="minorHAnsi"/>
          <w:sz w:val="24"/>
          <w:szCs w:val="24"/>
          <w:lang w:val="en-US"/>
        </w:rPr>
        <w:t xml:space="preserve">orce </w:t>
      </w:r>
      <w:r w:rsidR="00FA5075" w:rsidRPr="00550641">
        <w:rPr>
          <w:rFonts w:cstheme="minorHAnsi"/>
          <w:sz w:val="24"/>
          <w:szCs w:val="24"/>
          <w:lang w:val="en-US"/>
        </w:rPr>
        <w:t>increased</w:t>
      </w:r>
      <w:r w:rsidR="007C3AC5" w:rsidRPr="00550641">
        <w:rPr>
          <w:rFonts w:cstheme="minorHAnsi"/>
          <w:sz w:val="24"/>
          <w:szCs w:val="24"/>
          <w:lang w:val="en-US"/>
        </w:rPr>
        <w:t xml:space="preserve"> slower for hydrogels prepared without urea (Figure S2A)</w:t>
      </w:r>
      <w:r w:rsidR="00FA5075" w:rsidRPr="00550641">
        <w:rPr>
          <w:rFonts w:cstheme="minorHAnsi"/>
          <w:sz w:val="24"/>
          <w:szCs w:val="24"/>
          <w:lang w:val="en-US"/>
        </w:rPr>
        <w:t xml:space="preserve"> and</w:t>
      </w:r>
      <w:r w:rsidR="007C3AC5" w:rsidRPr="00550641">
        <w:rPr>
          <w:rFonts w:cstheme="minorHAnsi"/>
          <w:sz w:val="24"/>
          <w:szCs w:val="24"/>
          <w:lang w:val="en-US"/>
        </w:rPr>
        <w:t xml:space="preserve"> reached higher fracture strain compared to samples prepared with urea (Figure S2B). </w:t>
      </w:r>
      <w:r w:rsidR="00FA5075" w:rsidRPr="00550641">
        <w:rPr>
          <w:rFonts w:cstheme="minorHAnsi"/>
          <w:sz w:val="24"/>
          <w:szCs w:val="24"/>
          <w:lang w:val="en-US"/>
        </w:rPr>
        <w:t>M</w:t>
      </w:r>
      <w:r w:rsidR="007C3AC5" w:rsidRPr="00550641">
        <w:rPr>
          <w:rFonts w:cstheme="minorHAnsi"/>
          <w:sz w:val="24"/>
          <w:szCs w:val="24"/>
          <w:lang w:val="en-US"/>
        </w:rPr>
        <w:t>ultiple cracks before network fracture can be seen in the stress strain curve</w:t>
      </w:r>
      <w:r w:rsidR="00FA5075" w:rsidRPr="00550641">
        <w:rPr>
          <w:rFonts w:cstheme="minorHAnsi"/>
          <w:sz w:val="24"/>
          <w:szCs w:val="24"/>
          <w:lang w:val="en-US"/>
        </w:rPr>
        <w:t>s of hydrogels, here exemplary shown for BSA-based hydrogels prepared without urea with a concentration of 60 mg/ml (Figure S2C) and BSA-based hydrogels prepared with urea with a concentration of 100 mg/ml (Figure S2D). This</w:t>
      </w:r>
      <w:r w:rsidR="007C3AC5" w:rsidRPr="00550641">
        <w:rPr>
          <w:rFonts w:cstheme="minorHAnsi"/>
          <w:sz w:val="24"/>
          <w:szCs w:val="24"/>
          <w:lang w:val="en-US"/>
        </w:rPr>
        <w:t xml:space="preserve"> indicat</w:t>
      </w:r>
      <w:r w:rsidR="00FA5075" w:rsidRPr="00550641">
        <w:rPr>
          <w:rFonts w:cstheme="minorHAnsi"/>
          <w:sz w:val="24"/>
          <w:szCs w:val="24"/>
          <w:lang w:val="en-US"/>
        </w:rPr>
        <w:t>es network</w:t>
      </w:r>
      <w:r w:rsidR="007C3AC5" w:rsidRPr="00550641">
        <w:rPr>
          <w:rFonts w:cstheme="minorHAnsi"/>
          <w:sz w:val="24"/>
          <w:szCs w:val="24"/>
          <w:lang w:val="en-US"/>
        </w:rPr>
        <w:t xml:space="preserve"> inhomogeneities and collapsing of weaker connections before a sudden fracture of the entire hydrogel network.</w:t>
      </w:r>
    </w:p>
    <w:p w14:paraId="2D9A5B60" w14:textId="77777777" w:rsidR="001672BD" w:rsidRPr="00550641" w:rsidRDefault="001672BD" w:rsidP="007C3AC5">
      <w:pPr>
        <w:jc w:val="both"/>
        <w:rPr>
          <w:lang w:val="en-US"/>
        </w:rPr>
      </w:pPr>
    </w:p>
    <w:p w14:paraId="38C67BD1" w14:textId="0F9AEE73" w:rsidR="00986988" w:rsidRPr="00550641" w:rsidRDefault="00683EE1">
      <w:r w:rsidRPr="00550641">
        <w:rPr>
          <w:noProof/>
        </w:rPr>
        <w:drawing>
          <wp:inline distT="0" distB="0" distL="0" distR="0" wp14:anchorId="45BA5C90" wp14:editId="53EAA659">
            <wp:extent cx="5760720" cy="33959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- StudyC-Supplementary UPM-RawDat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8E628" w14:textId="77777777" w:rsidR="00BB5175" w:rsidRPr="00550641" w:rsidRDefault="00BB5175">
      <w:pPr>
        <w:rPr>
          <w:lang w:val="en-US"/>
        </w:rPr>
      </w:pPr>
    </w:p>
    <w:p w14:paraId="6BF24F37" w14:textId="77777777" w:rsidR="00BB5175" w:rsidRPr="00550641" w:rsidRDefault="00BB5175">
      <w:pPr>
        <w:rPr>
          <w:lang w:val="en-US"/>
        </w:rPr>
      </w:pPr>
    </w:p>
    <w:p w14:paraId="49D5E425" w14:textId="52663AF0" w:rsidR="00986988" w:rsidRPr="00550641" w:rsidRDefault="00986988" w:rsidP="007C3AC5">
      <w:pPr>
        <w:jc w:val="both"/>
        <w:rPr>
          <w:rFonts w:cstheme="minorHAnsi"/>
          <w:i/>
          <w:szCs w:val="24"/>
          <w:lang w:val="en-US"/>
        </w:rPr>
      </w:pPr>
      <w:r w:rsidRPr="00550641">
        <w:rPr>
          <w:rFonts w:cstheme="minorHAnsi"/>
          <w:b/>
          <w:i/>
          <w:szCs w:val="24"/>
          <w:lang w:val="en-US"/>
        </w:rPr>
        <w:t>Figure S</w:t>
      </w:r>
      <w:r w:rsidR="00550641" w:rsidRPr="00550641">
        <w:rPr>
          <w:rFonts w:cstheme="minorHAnsi"/>
          <w:b/>
          <w:i/>
          <w:szCs w:val="24"/>
          <w:lang w:val="en-US"/>
        </w:rPr>
        <w:t>1</w:t>
      </w:r>
      <w:r w:rsidRPr="00550641">
        <w:rPr>
          <w:rFonts w:cstheme="minorHAnsi"/>
          <w:i/>
          <w:szCs w:val="24"/>
          <w:lang w:val="en-US"/>
        </w:rPr>
        <w:t xml:space="preserve"> – </w:t>
      </w:r>
      <w:r w:rsidR="007C3AC5" w:rsidRPr="00550641">
        <w:rPr>
          <w:rFonts w:cstheme="minorHAnsi"/>
          <w:i/>
          <w:szCs w:val="24"/>
          <w:lang w:val="en-US"/>
        </w:rPr>
        <w:t xml:space="preserve">Stress-strain curves of the uniaxial compression tests performed with BSA-based hydrogels without (A and C) and with </w:t>
      </w:r>
      <w:r w:rsidR="00FA5075" w:rsidRPr="00550641">
        <w:rPr>
          <w:rFonts w:cstheme="minorHAnsi"/>
          <w:i/>
          <w:szCs w:val="24"/>
          <w:lang w:val="en-US"/>
        </w:rPr>
        <w:t xml:space="preserve">(B and D) </w:t>
      </w:r>
      <w:r w:rsidR="007C3AC5" w:rsidRPr="00550641">
        <w:rPr>
          <w:rFonts w:cstheme="minorHAnsi"/>
          <w:i/>
          <w:szCs w:val="24"/>
          <w:lang w:val="en-US"/>
        </w:rPr>
        <w:t>4 M urea present during polymerization and storage in a multi-component buffer</w:t>
      </w:r>
      <w:r w:rsidR="00FA5075" w:rsidRPr="00550641">
        <w:rPr>
          <w:rFonts w:cstheme="minorHAnsi"/>
          <w:i/>
          <w:szCs w:val="24"/>
          <w:lang w:val="en-US"/>
        </w:rPr>
        <w:t xml:space="preserve">. A </w:t>
      </w:r>
      <w:r w:rsidR="00720AFA" w:rsidRPr="00550641">
        <w:rPr>
          <w:rFonts w:cstheme="minorHAnsi"/>
          <w:i/>
          <w:szCs w:val="24"/>
          <w:lang w:val="en-US"/>
        </w:rPr>
        <w:t>protein</w:t>
      </w:r>
      <w:r w:rsidR="00FA5075" w:rsidRPr="00550641">
        <w:rPr>
          <w:rFonts w:cstheme="minorHAnsi"/>
          <w:i/>
          <w:szCs w:val="24"/>
          <w:lang w:val="en-US"/>
        </w:rPr>
        <w:t xml:space="preserve"> concentration of</w:t>
      </w:r>
      <w:r w:rsidR="007C3AC5" w:rsidRPr="00550641">
        <w:rPr>
          <w:rFonts w:cstheme="minorHAnsi"/>
          <w:i/>
          <w:szCs w:val="24"/>
          <w:lang w:val="en-US"/>
        </w:rPr>
        <w:t xml:space="preserve"> 40 (yellow), 60 (light orange), 80 (orange) and 100 mg/ml (red) BSA w</w:t>
      </w:r>
      <w:r w:rsidR="00FA5075" w:rsidRPr="00550641">
        <w:rPr>
          <w:rFonts w:cstheme="minorHAnsi"/>
          <w:i/>
          <w:szCs w:val="24"/>
          <w:lang w:val="en-US"/>
        </w:rPr>
        <w:t>as</w:t>
      </w:r>
      <w:r w:rsidR="007C3AC5" w:rsidRPr="00550641">
        <w:rPr>
          <w:rFonts w:cstheme="minorHAnsi"/>
          <w:i/>
          <w:szCs w:val="24"/>
          <w:lang w:val="en-US"/>
        </w:rPr>
        <w:t xml:space="preserve"> crosslinked. </w:t>
      </w:r>
      <w:r w:rsidR="00FA5075" w:rsidRPr="00550641">
        <w:rPr>
          <w:rFonts w:cstheme="minorHAnsi"/>
          <w:i/>
          <w:szCs w:val="24"/>
          <w:lang w:val="en-US"/>
        </w:rPr>
        <w:t xml:space="preserve">C and D show details of the triplicate measurements: </w:t>
      </w:r>
      <w:r w:rsidR="007C3AC5" w:rsidRPr="00550641">
        <w:rPr>
          <w:rFonts w:cstheme="minorHAnsi"/>
          <w:i/>
          <w:szCs w:val="24"/>
          <w:lang w:val="en-US"/>
        </w:rPr>
        <w:t xml:space="preserve">The measured stress showed multiple drops </w:t>
      </w:r>
      <w:r w:rsidR="00FA5075" w:rsidRPr="00550641">
        <w:rPr>
          <w:rFonts w:cstheme="minorHAnsi"/>
          <w:i/>
          <w:szCs w:val="24"/>
          <w:lang w:val="en-US"/>
        </w:rPr>
        <w:t xml:space="preserve">long before sample failure </w:t>
      </w:r>
      <w:r w:rsidR="007C3AC5" w:rsidRPr="00550641">
        <w:rPr>
          <w:rFonts w:cstheme="minorHAnsi"/>
          <w:i/>
          <w:szCs w:val="24"/>
          <w:lang w:val="en-US"/>
        </w:rPr>
        <w:t>for the two enlarged conditions 60 mg/ml without urea (C) and 100mg/ml with 4 M urea (D).</w:t>
      </w:r>
      <w:r w:rsidR="001672BD" w:rsidRPr="00550641">
        <w:rPr>
          <w:rFonts w:cstheme="minorHAnsi"/>
          <w:i/>
          <w:szCs w:val="24"/>
          <w:lang w:val="en-US"/>
        </w:rPr>
        <w:t xml:space="preserve"> Each line thereby corresponds to one hydrogel sample.</w:t>
      </w:r>
    </w:p>
    <w:p w14:paraId="0799BF4F" w14:textId="304D018F" w:rsidR="00720AFA" w:rsidRPr="00550641" w:rsidRDefault="00720AFA" w:rsidP="007C3AC5">
      <w:pPr>
        <w:jc w:val="both"/>
        <w:rPr>
          <w:rFonts w:cstheme="minorHAnsi"/>
          <w:i/>
          <w:szCs w:val="24"/>
          <w:lang w:val="en-US"/>
        </w:rPr>
      </w:pPr>
    </w:p>
    <w:p w14:paraId="68C568DB" w14:textId="77777777" w:rsidR="00A30D41" w:rsidRPr="00550641" w:rsidRDefault="00A30D41" w:rsidP="00720AFA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br/>
      </w:r>
    </w:p>
    <w:p w14:paraId="5D378691" w14:textId="77777777" w:rsidR="00A30D41" w:rsidRPr="00550641" w:rsidRDefault="00A30D41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br w:type="page"/>
      </w:r>
    </w:p>
    <w:p w14:paraId="0DB88078" w14:textId="78548321" w:rsidR="00720AFA" w:rsidRPr="00550641" w:rsidRDefault="00720AFA" w:rsidP="00720AFA">
      <w:pPr>
        <w:rPr>
          <w:rFonts w:cstheme="minorHAnsi"/>
          <w:b/>
          <w:lang w:val="en-US"/>
        </w:rPr>
      </w:pPr>
      <w:r w:rsidRPr="00550641">
        <w:rPr>
          <w:rFonts w:cstheme="minorHAnsi"/>
          <w:b/>
          <w:lang w:val="en-US"/>
        </w:rPr>
        <w:lastRenderedPageBreak/>
        <w:t>S4. Protein concentration dependent hydrogel toughness</w:t>
      </w:r>
    </w:p>
    <w:p w14:paraId="27DE5C5D" w14:textId="2F606D20" w:rsidR="00720AFA" w:rsidRPr="00550641" w:rsidRDefault="00720AFA" w:rsidP="00720AFA">
      <w:pPr>
        <w:jc w:val="both"/>
        <w:rPr>
          <w:rFonts w:cstheme="minorHAnsi"/>
          <w:i/>
          <w:szCs w:val="24"/>
          <w:lang w:val="en-US"/>
        </w:rPr>
      </w:pPr>
      <w:r w:rsidRPr="00550641">
        <w:rPr>
          <w:rFonts w:cstheme="minorHAnsi"/>
          <w:b/>
          <w:i/>
          <w:szCs w:val="24"/>
          <w:lang w:val="en-US"/>
        </w:rPr>
        <w:t>Table S</w:t>
      </w:r>
      <w:r w:rsidR="00550641" w:rsidRPr="00550641">
        <w:rPr>
          <w:rFonts w:cstheme="minorHAnsi"/>
          <w:b/>
          <w:i/>
          <w:szCs w:val="24"/>
          <w:lang w:val="en-US"/>
        </w:rPr>
        <w:t>3</w:t>
      </w:r>
      <w:r w:rsidRPr="00550641">
        <w:rPr>
          <w:rFonts w:cstheme="minorHAnsi"/>
          <w:i/>
          <w:szCs w:val="24"/>
          <w:lang w:val="en-US"/>
        </w:rPr>
        <w:t xml:space="preserve"> – Hydrogel toughness in dependency of the protein concentration for BSA-based hydrogels prepared in MCB without and with 4 M urea in the preparation </w:t>
      </w:r>
      <w:r w:rsidR="00A30D41" w:rsidRPr="00550641">
        <w:rPr>
          <w:rFonts w:cstheme="minorHAnsi"/>
          <w:i/>
          <w:szCs w:val="24"/>
          <w:lang w:val="en-US"/>
        </w:rPr>
        <w:t xml:space="preserve">and storage </w:t>
      </w:r>
      <w:r w:rsidRPr="00550641">
        <w:rPr>
          <w:rFonts w:cstheme="minorHAnsi"/>
          <w:i/>
          <w:szCs w:val="24"/>
          <w:lang w:val="en-US"/>
        </w:rPr>
        <w:t>buffer. Toughness was determined by integrating the stress-strain curves until sample failure</w:t>
      </w:r>
      <w:r w:rsidR="00A30D41" w:rsidRPr="00550641">
        <w:rPr>
          <w:rFonts w:cstheme="minorHAnsi"/>
          <w:i/>
          <w:szCs w:val="24"/>
          <w:lang w:val="en-US"/>
        </w:rPr>
        <w:t xml:space="preserve"> and the determination coefficient </w:t>
      </w:r>
      <w:r w:rsidR="005653B3" w:rsidRPr="00550641">
        <w:rPr>
          <w:rFonts w:cstheme="minorHAnsi"/>
          <w:i/>
          <w:szCs w:val="24"/>
          <w:lang w:val="en-US"/>
        </w:rPr>
        <w:t xml:space="preserve">of a </w:t>
      </w:r>
      <w:r w:rsidR="00A30D41" w:rsidRPr="00550641">
        <w:rPr>
          <w:rFonts w:cstheme="minorHAnsi"/>
          <w:i/>
          <w:szCs w:val="24"/>
          <w:lang w:val="en-US"/>
        </w:rPr>
        <w:t>linear fit through 60 – 100 mg/ml (0 M urea) and all data points (4 M urea) is given.</w:t>
      </w:r>
    </w:p>
    <w:tbl>
      <w:tblPr>
        <w:tblW w:w="87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311"/>
        <w:gridCol w:w="1985"/>
        <w:gridCol w:w="2656"/>
      </w:tblGrid>
      <w:tr w:rsidR="00A30D41" w:rsidRPr="00550641" w14:paraId="57082E86" w14:textId="6DFF83D9" w:rsidTr="005653B3">
        <w:trPr>
          <w:trHeight w:val="737"/>
          <w:jc w:val="center"/>
        </w:trPr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1A94" w14:textId="77777777" w:rsidR="00A30D41" w:rsidRPr="00550641" w:rsidRDefault="00A30D41" w:rsidP="00A30D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rea content </w:t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/ M</w:t>
            </w:r>
          </w:p>
        </w:tc>
        <w:tc>
          <w:tcPr>
            <w:tcW w:w="23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5B7D" w14:textId="4E85618D" w:rsidR="00A30D41" w:rsidRPr="00550641" w:rsidRDefault="00A30D41" w:rsidP="00A30D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Protein concentration</w:t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/ mg/ml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74F8" w14:textId="44763593" w:rsidR="00A30D41" w:rsidRPr="00550641" w:rsidRDefault="00A30D41" w:rsidP="00A30D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ughness </w:t>
            </w: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/ kJ/m³</w:t>
            </w:r>
          </w:p>
        </w:tc>
        <w:tc>
          <w:tcPr>
            <w:tcW w:w="26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ECE3BC" w14:textId="77777777" w:rsidR="00A30D41" w:rsidRPr="00550641" w:rsidRDefault="00A30D41" w:rsidP="00A30D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R² of linear fit</w:t>
            </w:r>
          </w:p>
          <w:p w14:paraId="7E721A88" w14:textId="328BCD02" w:rsidR="00A30D41" w:rsidRPr="00550641" w:rsidRDefault="00A30D41" w:rsidP="00A30D4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/ -</w:t>
            </w:r>
          </w:p>
        </w:tc>
      </w:tr>
      <w:tr w:rsidR="00A30D41" w:rsidRPr="00550641" w14:paraId="1ABAFA2A" w14:textId="7A70D999" w:rsidTr="005653B3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C21D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31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0E8" w14:textId="47F4B940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4D30" w14:textId="477C75CE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.2 ± 0.1</w:t>
            </w:r>
          </w:p>
        </w:tc>
        <w:tc>
          <w:tcPr>
            <w:tcW w:w="265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</w:tcPr>
          <w:p w14:paraId="5658CF12" w14:textId="716E1FE0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t included in </w:t>
            </w:r>
            <w:r w:rsidR="005653B3" w:rsidRPr="00550641">
              <w:rPr>
                <w:rFonts w:ascii="Calibri" w:eastAsia="Times New Roman" w:hAnsi="Calibri" w:cs="Calibri"/>
                <w:color w:val="000000"/>
                <w:lang w:val="en-US" w:eastAsia="de-DE"/>
              </w:rPr>
              <w:t>the fit</w:t>
            </w:r>
          </w:p>
        </w:tc>
      </w:tr>
      <w:tr w:rsidR="00A30D41" w:rsidRPr="00550641" w14:paraId="2C527236" w14:textId="280CD58F" w:rsidTr="005653B3">
        <w:trPr>
          <w:trHeight w:val="340"/>
          <w:jc w:val="center"/>
        </w:trPr>
        <w:tc>
          <w:tcPr>
            <w:tcW w:w="1800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14E7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B7A2" w14:textId="02A6E54A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BA43" w14:textId="0FD3E30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.9 ± 0.1</w:t>
            </w:r>
          </w:p>
        </w:tc>
        <w:tc>
          <w:tcPr>
            <w:tcW w:w="265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F6997A2" w14:textId="48AF8DBC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.9993</w:t>
            </w:r>
          </w:p>
        </w:tc>
      </w:tr>
      <w:tr w:rsidR="00A30D41" w:rsidRPr="00550641" w14:paraId="5BA5108B" w14:textId="60EADCAB" w:rsidTr="00A30D41">
        <w:trPr>
          <w:trHeight w:val="340"/>
          <w:jc w:val="center"/>
        </w:trPr>
        <w:tc>
          <w:tcPr>
            <w:tcW w:w="1800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B5B2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4B8C" w14:textId="1F38083B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605" w14:textId="5131CBEB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.4 ± 0.3</w:t>
            </w:r>
          </w:p>
        </w:tc>
        <w:tc>
          <w:tcPr>
            <w:tcW w:w="2656" w:type="dxa"/>
            <w:vMerge/>
            <w:tcBorders>
              <w:left w:val="nil"/>
              <w:right w:val="nil"/>
            </w:tcBorders>
          </w:tcPr>
          <w:p w14:paraId="2D207C84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30D41" w:rsidRPr="00550641" w14:paraId="0749CADA" w14:textId="5255991C" w:rsidTr="00A30D41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BDAED" w14:textId="77777777" w:rsidR="00A30D41" w:rsidRPr="00550641" w:rsidRDefault="00A30D41" w:rsidP="00A30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7C61" w14:textId="589B0B14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7D9E" w14:textId="49B56B1E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4.1 ± 0.7</w:t>
            </w:r>
          </w:p>
        </w:tc>
        <w:tc>
          <w:tcPr>
            <w:tcW w:w="26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DFBA1D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30D41" w:rsidRPr="00550641" w14:paraId="114317FA" w14:textId="79F3B66F" w:rsidTr="00A30D41">
        <w:trPr>
          <w:trHeight w:val="34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CBEF" w14:textId="35B3AF36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67DD" w14:textId="76342C5C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389" w14:textId="1DDAF4DD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.4 ± 0.1</w:t>
            </w:r>
          </w:p>
        </w:tc>
        <w:tc>
          <w:tcPr>
            <w:tcW w:w="26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AC09B" w14:textId="703A0B43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0.9998</w:t>
            </w:r>
          </w:p>
        </w:tc>
      </w:tr>
      <w:tr w:rsidR="00A30D41" w:rsidRPr="00550641" w14:paraId="08A966B5" w14:textId="52ABAC96" w:rsidTr="00A30D41">
        <w:trPr>
          <w:trHeight w:val="340"/>
          <w:jc w:val="center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4D6C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2883" w14:textId="14E0802F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023A" w14:textId="5322B1D1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2.2 ± 0.3</w:t>
            </w:r>
          </w:p>
        </w:tc>
        <w:tc>
          <w:tcPr>
            <w:tcW w:w="2656" w:type="dxa"/>
            <w:vMerge/>
            <w:tcBorders>
              <w:left w:val="nil"/>
              <w:right w:val="nil"/>
            </w:tcBorders>
          </w:tcPr>
          <w:p w14:paraId="1F08CBC3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30D41" w:rsidRPr="00550641" w14:paraId="4E345FD7" w14:textId="2F7DC671" w:rsidTr="00A30D41">
        <w:trPr>
          <w:trHeight w:val="340"/>
          <w:jc w:val="center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BB56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BB84" w14:textId="027D1671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98A9" w14:textId="44A78171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3.9 ± 0.4</w:t>
            </w:r>
          </w:p>
        </w:tc>
        <w:tc>
          <w:tcPr>
            <w:tcW w:w="2656" w:type="dxa"/>
            <w:vMerge/>
            <w:tcBorders>
              <w:left w:val="nil"/>
              <w:right w:val="nil"/>
            </w:tcBorders>
          </w:tcPr>
          <w:p w14:paraId="0732A549" w14:textId="77777777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A30D41" w:rsidRPr="00654FA4" w14:paraId="7F847623" w14:textId="3CFB98E4" w:rsidTr="00A30D41">
        <w:trPr>
          <w:trHeight w:val="340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5FB970E" w14:textId="77777777" w:rsidR="00A30D41" w:rsidRPr="00550641" w:rsidRDefault="00A30D41" w:rsidP="00A30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C7A2" w14:textId="15B9F363" w:rsidR="00A30D41" w:rsidRPr="005506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59A3" w14:textId="240A4FB4" w:rsidR="00A30D41" w:rsidRPr="00654FA4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0641">
              <w:rPr>
                <w:rFonts w:ascii="Calibri" w:eastAsia="Times New Roman" w:hAnsi="Calibri" w:cs="Calibri"/>
                <w:color w:val="000000"/>
                <w:lang w:eastAsia="de-DE"/>
              </w:rPr>
              <w:t>5.6 ± 0.4</w:t>
            </w:r>
          </w:p>
        </w:tc>
        <w:tc>
          <w:tcPr>
            <w:tcW w:w="265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B254596" w14:textId="77777777" w:rsidR="00A30D41" w:rsidRDefault="00A30D41" w:rsidP="00A30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30042445" w14:textId="77777777" w:rsidR="00720AFA" w:rsidRPr="00FA5075" w:rsidRDefault="00720AFA" w:rsidP="00720AFA">
      <w:pPr>
        <w:rPr>
          <w:rFonts w:cstheme="minorHAnsi"/>
          <w:b/>
          <w:lang w:val="en-US"/>
        </w:rPr>
      </w:pPr>
    </w:p>
    <w:p w14:paraId="154185D9" w14:textId="77777777" w:rsidR="00720AFA" w:rsidRPr="00FA5075" w:rsidRDefault="00720AFA" w:rsidP="007C3AC5">
      <w:pPr>
        <w:jc w:val="both"/>
        <w:rPr>
          <w:rFonts w:cstheme="minorHAnsi"/>
          <w:i/>
          <w:szCs w:val="24"/>
          <w:lang w:val="en-US"/>
        </w:rPr>
      </w:pPr>
    </w:p>
    <w:sectPr w:rsidR="00720AFA" w:rsidRPr="00FA507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E0C64" w14:textId="77777777" w:rsidR="00FA04D3" w:rsidRDefault="00FA04D3" w:rsidP="00BB5175">
      <w:pPr>
        <w:spacing w:after="0" w:line="240" w:lineRule="auto"/>
      </w:pPr>
      <w:r>
        <w:separator/>
      </w:r>
    </w:p>
  </w:endnote>
  <w:endnote w:type="continuationSeparator" w:id="0">
    <w:p w14:paraId="74329180" w14:textId="77777777" w:rsidR="00FA04D3" w:rsidRDefault="00FA04D3" w:rsidP="00BB5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0929095"/>
      <w:docPartObj>
        <w:docPartGallery w:val="Page Numbers (Bottom of Page)"/>
        <w:docPartUnique/>
      </w:docPartObj>
    </w:sdtPr>
    <w:sdtContent>
      <w:p w14:paraId="1DEAD9E2" w14:textId="77777777" w:rsidR="00A30D41" w:rsidRDefault="00A30D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B586B8" w14:textId="77777777" w:rsidR="00A30D41" w:rsidRDefault="00A30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53250" w14:textId="77777777" w:rsidR="00FA04D3" w:rsidRDefault="00FA04D3" w:rsidP="00BB5175">
      <w:pPr>
        <w:spacing w:after="0" w:line="240" w:lineRule="auto"/>
      </w:pPr>
      <w:r>
        <w:separator/>
      </w:r>
    </w:p>
  </w:footnote>
  <w:footnote w:type="continuationSeparator" w:id="0">
    <w:p w14:paraId="4906E2A8" w14:textId="77777777" w:rsidR="00FA04D3" w:rsidRDefault="00FA04D3" w:rsidP="00BB5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B6451"/>
    <w:multiLevelType w:val="hybridMultilevel"/>
    <w:tmpl w:val="C1126F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5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88"/>
    <w:rsid w:val="000032D2"/>
    <w:rsid w:val="001672BD"/>
    <w:rsid w:val="00191D30"/>
    <w:rsid w:val="001E15D3"/>
    <w:rsid w:val="004B4C8E"/>
    <w:rsid w:val="00550641"/>
    <w:rsid w:val="005653B3"/>
    <w:rsid w:val="00654FA4"/>
    <w:rsid w:val="00683EE1"/>
    <w:rsid w:val="00720AFA"/>
    <w:rsid w:val="00736780"/>
    <w:rsid w:val="00787C92"/>
    <w:rsid w:val="007C3AC5"/>
    <w:rsid w:val="008774E3"/>
    <w:rsid w:val="008B649D"/>
    <w:rsid w:val="008C05C8"/>
    <w:rsid w:val="00986988"/>
    <w:rsid w:val="00A30D41"/>
    <w:rsid w:val="00BB5175"/>
    <w:rsid w:val="00D02C09"/>
    <w:rsid w:val="00DA6AA0"/>
    <w:rsid w:val="00ED40E5"/>
    <w:rsid w:val="00FA04D3"/>
    <w:rsid w:val="00FA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AF2E5"/>
  <w15:chartTrackingRefBased/>
  <w15:docId w15:val="{DF3FF85F-5508-490D-AF6F-360A7AA0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F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0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C8"/>
    <w:rPr>
      <w:b/>
      <w:bCs/>
      <w:sz w:val="20"/>
      <w:szCs w:val="20"/>
    </w:rPr>
  </w:style>
  <w:style w:type="paragraph" w:customStyle="1" w:styleId="BBAuthorName">
    <w:name w:val="BB_Author_Name"/>
    <w:basedOn w:val="Normal"/>
    <w:next w:val="BCAuthorAddress"/>
    <w:rsid w:val="00ED40E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ED40E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5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175"/>
  </w:style>
  <w:style w:type="paragraph" w:styleId="Footer">
    <w:name w:val="footer"/>
    <w:basedOn w:val="Normal"/>
    <w:link w:val="FooterChar"/>
    <w:uiPriority w:val="99"/>
    <w:unhideWhenUsed/>
    <w:rsid w:val="00BB5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175"/>
  </w:style>
  <w:style w:type="character" w:customStyle="1" w:styleId="viiyi">
    <w:name w:val="viiyi"/>
    <w:basedOn w:val="DefaultParagraphFont"/>
    <w:rsid w:val="000032D2"/>
  </w:style>
  <w:style w:type="character" w:customStyle="1" w:styleId="jlqj4b">
    <w:name w:val="jlqj4b"/>
    <w:basedOn w:val="DefaultParagraphFont"/>
    <w:rsid w:val="000032D2"/>
  </w:style>
  <w:style w:type="paragraph" w:customStyle="1" w:styleId="VAFigureCaption">
    <w:name w:val="VA_Figure_Caption"/>
    <w:basedOn w:val="Normal"/>
    <w:next w:val="Normal"/>
    <w:rsid w:val="004B4C8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B4C8E"/>
    <w:pPr>
      <w:ind w:left="720"/>
      <w:contextualSpacing/>
    </w:pPr>
  </w:style>
  <w:style w:type="table" w:styleId="TableGrid">
    <w:name w:val="Table Grid"/>
    <w:basedOn w:val="TableNormal"/>
    <w:uiPriority w:val="39"/>
    <w:rsid w:val="004B4C8E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3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Sandra (BLT)</dc:creator>
  <cp:keywords/>
  <dc:description/>
  <cp:lastModifiedBy>Folakemi Adenugba</cp:lastModifiedBy>
  <cp:revision>2</cp:revision>
  <dcterms:created xsi:type="dcterms:W3CDTF">2022-08-30T08:13:00Z</dcterms:created>
  <dcterms:modified xsi:type="dcterms:W3CDTF">2022-08-30T08:13:00Z</dcterms:modified>
</cp:coreProperties>
</file>